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EAB9E" w14:textId="77777777" w:rsidR="00353305" w:rsidRPr="00A21487" w:rsidRDefault="00353305" w:rsidP="003533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1487">
        <w:rPr>
          <w:rFonts w:ascii="Times New Roman" w:eastAsia="Times New Roman" w:hAnsi="Times New Roman" w:cs="Times New Roman"/>
          <w:b/>
          <w:sz w:val="24"/>
          <w:szCs w:val="24"/>
        </w:rPr>
        <w:t>Supplementary Material 2.</w:t>
      </w:r>
      <w:r w:rsidRPr="00A21487">
        <w:rPr>
          <w:rFonts w:ascii="Times New Roman" w:eastAsia="Times New Roman" w:hAnsi="Times New Roman" w:cs="Times New Roman"/>
          <w:sz w:val="24"/>
          <w:szCs w:val="24"/>
        </w:rPr>
        <w:t xml:space="preserve"> GenBank accession numbers for sequence data, specimen voucher numbers, collecting locality information, and references for all samples included in molecular analyses.</w:t>
      </w:r>
    </w:p>
    <w:tbl>
      <w:tblPr>
        <w:tblW w:w="1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020"/>
        <w:gridCol w:w="1460"/>
        <w:gridCol w:w="1740"/>
        <w:gridCol w:w="5220"/>
        <w:gridCol w:w="2340"/>
      </w:tblGrid>
      <w:tr w:rsidR="00353305" w:rsidRPr="00A21487" w14:paraId="64C131E9" w14:textId="77777777" w:rsidTr="00331EDC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A959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A208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F480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oucher Numb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B95C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DCD9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te/Province/Localit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A24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353305" w:rsidRPr="00A21487" w14:paraId="682AE305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AE7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ahaetul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81A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66E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MNH1408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317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8CC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Dubulay Ranch on the Berbice R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B97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71FAFC08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1A0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ahaetul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1E8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P4638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5D1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AP1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F83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A8F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mazonas, Parinti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6BD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resent Work</w:t>
            </w:r>
          </w:p>
        </w:tc>
      </w:tr>
      <w:tr w:rsidR="00353305" w:rsidRPr="00A21487" w14:paraId="323701C5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B272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bocour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9CB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5E5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73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E4E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6B4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Santo Domingo de los Tsachil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269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47D1BE96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A6E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bocour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B89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8BE9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8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566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A0F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smeraldas: Durango. 1.042 -78.6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DA6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07581536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6A4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bocour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850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555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69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227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72C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Esmeraldas: Mache-Chindul Ecological Reserve, Laguna de Cub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8CB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255766CB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6C1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coeruleodors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A66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23B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AS2451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182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162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obago, near the Bloody Bay ri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111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779C5F89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4AB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coeruleodors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426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1C8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UWIZM2012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159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rinid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A09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rima Valle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A7F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52EAA6AC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7A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coeruleodors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49E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AC1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AS2317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9B6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rinid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BEF4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rinidad, junction of road ER16 with San Fernando Roa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5102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50D546B1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F25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coeruleodors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F0D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492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AS2318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A62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rinida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B36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rinidad, tributary of River Cue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A8C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25BEAFC9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D11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cup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27B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1CE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59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9A3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E57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Zamora Chinchipe: Mirador ECSA mining conce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6DA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2A8A6DA4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8A5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cupr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CB2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82C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60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2D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2DE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orona Santiago: Kunkuk Shuar commun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C58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240B6C5F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0811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45B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R8146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AF7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FN2537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D83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FB0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A3E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yton, R.A. Not published</w:t>
            </w:r>
          </w:p>
        </w:tc>
      </w:tr>
      <w:tr w:rsidR="00353305" w:rsidRPr="00A21487" w14:paraId="0FA7A79C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4CC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61F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X6602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0BA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NS1463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F85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7ED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F33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gueroa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</w:tr>
      <w:tr w:rsidR="00353305" w:rsidRPr="00A21487" w14:paraId="1D88C536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B87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11F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H1408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DF7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H53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C54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C6E1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olon, Quebrada Cedro Huec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908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ca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7BDABECF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775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275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H1408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23E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USNMFS1955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D1E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609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Bocas Del Toro, Isla Escudo de Veragu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F92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ca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51260308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036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ADE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H140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497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H88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66E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5C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Colon, Donoso, Cocle del Nor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6C84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ca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536BBAD7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262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23E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DD5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66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2CD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4271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Esmeraldas: Alto Tambo, El Placer, Carolina river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ADD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6B41E283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AA9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211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C02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87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616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652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smeraldas: Alto Tam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969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013EFAAA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BC9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CAF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6B0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44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F0C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8D9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Imbabura: Cachaco-Li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A3C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619FDEBC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F87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epressirost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BE1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104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69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B1B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64B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anabí: Mache-Chindul Ecological Reser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B8F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5DD61569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B2C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ibernardo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60E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ON1236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5B9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URCA121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D25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CC1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auriti, 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481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buquerque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6CEDA7C7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376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ibernardo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727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ON1236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401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URCA101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0FB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A2A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eará, Crato municipa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7DB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buquerque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6C219982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819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diplotrop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5BB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X6602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98A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Z63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021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8B91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oli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17A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gueroa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</w:tr>
      <w:tr w:rsidR="00353305" w:rsidRPr="00A21487" w14:paraId="60003336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138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lastRenderedPageBreak/>
              <w:t>L. 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F85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9EC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UAM:H-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561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78B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agunitas, Mbaracayu Reser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89E1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624C4E17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7A7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8EB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N2762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ACC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GK35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8A5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E879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oncepc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703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cciali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9)</w:t>
            </w:r>
          </w:p>
        </w:tc>
      </w:tr>
      <w:tr w:rsidR="00353305" w:rsidRPr="00A21487" w14:paraId="458BD5E9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AD3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B6D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N2762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9E1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GK38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846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82C2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oncepc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408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cciali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9)</w:t>
            </w:r>
          </w:p>
        </w:tc>
      </w:tr>
      <w:tr w:rsidR="00353305" w:rsidRPr="00A21487" w14:paraId="18010F88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1514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540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N2762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F12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CS5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3A9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8F2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Guai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7C4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cciali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9)</w:t>
            </w:r>
          </w:p>
        </w:tc>
      </w:tr>
      <w:tr w:rsidR="00353305" w:rsidRPr="00A21487" w14:paraId="35E08B48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966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61A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P4638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561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AP18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3A59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61C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Mato Grosso do Sul, Aquidau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6D1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resent Work</w:t>
            </w:r>
          </w:p>
        </w:tc>
      </w:tr>
      <w:tr w:rsidR="00353305" w:rsidRPr="00A21487" w14:paraId="6229E2E7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1C0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stacinus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0E5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HM5822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D24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16B9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B4D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4D49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laczko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4)</w:t>
            </w:r>
          </w:p>
        </w:tc>
      </w:tr>
      <w:tr w:rsidR="00353305" w:rsidRPr="00A21487" w14:paraId="256DF895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9BA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stacinus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001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K2093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D1C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USP186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FF2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68CA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Tocantins, Palm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DD41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ntingelli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9)</w:t>
            </w:r>
          </w:p>
        </w:tc>
      </w:tr>
      <w:tr w:rsidR="00353305" w:rsidRPr="00A21487" w14:paraId="7A354E0C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2A2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stacinus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9CB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P463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1F2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AP34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1E3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185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aseara, Tocanti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C52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resent Work</w:t>
            </w:r>
          </w:p>
        </w:tc>
      </w:tr>
      <w:tr w:rsidR="00353305" w:rsidRPr="00A21487" w14:paraId="159DB793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288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stacinus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nov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B5B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P4638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F71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AP32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E28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13F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aseara, Tocanti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743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resent Work</w:t>
            </w:r>
          </w:p>
        </w:tc>
      </w:tr>
      <w:tr w:rsidR="00353305" w:rsidRPr="00A21487" w14:paraId="7C4DAA5A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3D3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7DB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80D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Z14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C4D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448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mazonas state, Rio Ituxi at the Madeirera Scheff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AF2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58454349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3A54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771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822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Z12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09B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E0F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mazonas state, 1 km east of Waimari Indian Reser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26A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71DE4EE7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1BF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B86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5A5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42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101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9462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Sucumbíos: Bermejo ri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37E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67A0B66F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DC0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F48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906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47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93D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2DD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Orellana: Yasuni National Par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6F2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5F9BBE8D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BD2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7289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C4C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66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5D1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F24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Esmeraldas: Alto Tambo, El Placer, Carol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933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6DE816A2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1BC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D1C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A99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74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E29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E28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Orellana: Pozo Am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B5E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031F1470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30E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nigromargin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BE8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D65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Z138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1E3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6CC3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cre state, ~ 5 km north of Poto Wal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2D5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1A56E21B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B82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occident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4AC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H140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448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H88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BF0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0EE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Colon, Donoso, Cocle del Nor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EB2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ca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1645C09A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DC5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occident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71E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H1408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01B5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JM7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5A5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908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Cocle, El Co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509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ca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1E24028E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898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occident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884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H140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319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USNMFS1954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066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F73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Bocas Del Toro, Isla Escudo de Veragu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6DAB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ca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2)</w:t>
            </w:r>
          </w:p>
        </w:tc>
      </w:tr>
      <w:tr w:rsidR="00353305" w:rsidRPr="00A21487" w14:paraId="393926D8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CC5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occident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F04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2A6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63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B3F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348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El Oro: Arenillas, Huaquillas, La Cu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9CB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734FDF3A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0ACD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occident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4E9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A558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74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DF50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B85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oja: Alamor-Arenillas roa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7E8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18960D7D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9A4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occident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3FF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F6676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3DC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Z63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BA9B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B8C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specific locality giv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914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rphy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3)</w:t>
            </w:r>
          </w:p>
        </w:tc>
      </w:tr>
      <w:tr w:rsidR="00353305" w:rsidRPr="00A21487" w14:paraId="3C3A23F6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2CD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rive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CF9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3A2F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24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04D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E89F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Azu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1C44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12DC06E2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643E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rive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6A21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3207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5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1FAA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B6E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l Oro: Chi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2584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198DF64A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BBF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. rive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68A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Z1268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615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69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8FC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E0D0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smeraldas: Mache-Chindul Ecological Reser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7582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21)</w:t>
            </w:r>
          </w:p>
        </w:tc>
      </w:tr>
      <w:tr w:rsidR="00353305" w:rsidRPr="00A21487" w14:paraId="1417481B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243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ironius scurru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0A3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X6602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6932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SUMNS93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8A1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6A68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La Pa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D286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gueroa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</w:tr>
      <w:tr w:rsidR="00353305" w:rsidRPr="00A21487" w14:paraId="319A1B7A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FD29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ndrophidion dendroph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076E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MK086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D243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QCAZ138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433D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280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Zamora Chinchi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0045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rres-Carvajal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9)</w:t>
            </w:r>
          </w:p>
        </w:tc>
      </w:tr>
      <w:tr w:rsidR="00353305" w:rsidRPr="00A21487" w14:paraId="3A66BF5D" w14:textId="77777777" w:rsidTr="00331E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CEAF2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mpropeltis californi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DEE4C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KU3239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BD624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306F6" w14:textId="77777777" w:rsidR="00353305" w:rsidRPr="00A21487" w:rsidRDefault="00353305" w:rsidP="00331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EC3B7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No data availab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70DBC" w14:textId="77777777" w:rsidR="00353305" w:rsidRPr="00A21487" w:rsidRDefault="00353305" w:rsidP="00331E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mões </w:t>
            </w:r>
            <w:r w:rsidRPr="00A21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A21487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</w:tr>
    </w:tbl>
    <w:p w14:paraId="6F4E30B1" w14:textId="77777777" w:rsidR="007919FB" w:rsidRDefault="007919FB" w:rsidP="00353305"/>
    <w:sectPr w:rsidR="007919FB" w:rsidSect="00353305">
      <w:pgSz w:w="16838" w:h="11906" w:orient="landscape"/>
      <w:pgMar w:top="1418" w:right="1418" w:bottom="1418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05"/>
    <w:rsid w:val="00353305"/>
    <w:rsid w:val="00433CF7"/>
    <w:rsid w:val="007919FB"/>
    <w:rsid w:val="00876C15"/>
    <w:rsid w:val="00B34A07"/>
    <w:rsid w:val="00C57160"/>
    <w:rsid w:val="00F7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D0669D"/>
  <w15:chartTrackingRefBased/>
  <w15:docId w15:val="{DE19A91D-F7A0-E64D-866D-F94014F19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305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5330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5330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5330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5330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5330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5330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5330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5330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5330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3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53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53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533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5330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533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5330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533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533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53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53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5330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53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53305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5330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5330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5330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53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5330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533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antana</dc:creator>
  <cp:keywords/>
  <dc:description/>
  <cp:lastModifiedBy>Diego Santana</cp:lastModifiedBy>
  <cp:revision>1</cp:revision>
  <dcterms:created xsi:type="dcterms:W3CDTF">2024-07-02T18:56:00Z</dcterms:created>
  <dcterms:modified xsi:type="dcterms:W3CDTF">2024-07-02T18:57:00Z</dcterms:modified>
</cp:coreProperties>
</file>